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585" w:rsidRDefault="00AB4585" w:rsidP="00AB458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 w:rsidRPr="00AE1B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oncentrations (mg/g fat) of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iso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-fatty acids in rumen fluid before (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unincubated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) and after incubation with carbohydrates only or with carbohydrates and urea, L-ILE or DL-ILE </w:t>
      </w:r>
    </w:p>
    <w:p w:rsidR="00AB4585" w:rsidRPr="00AE1B8A" w:rsidRDefault="00AB4585" w:rsidP="00AB458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4"/>
        <w:gridCol w:w="775"/>
        <w:gridCol w:w="706"/>
        <w:gridCol w:w="706"/>
        <w:gridCol w:w="887"/>
        <w:gridCol w:w="887"/>
        <w:gridCol w:w="887"/>
        <w:gridCol w:w="950"/>
        <w:gridCol w:w="949"/>
        <w:gridCol w:w="949"/>
        <w:gridCol w:w="1007"/>
        <w:gridCol w:w="1007"/>
        <w:gridCol w:w="1007"/>
        <w:gridCol w:w="1371"/>
        <w:gridCol w:w="1371"/>
      </w:tblGrid>
      <w:tr w:rsidR="00AB4585" w:rsidRPr="00AB4585" w:rsidTr="00E5616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4585" w:rsidRPr="00C33CD2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AB4585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AB4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Carbohydrates onl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AB4585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AB4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Carbohydrates and urea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AB4585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AB4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Carbohydrates and L-IL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AB4585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Carbohydrates and DL-I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4585" w:rsidRPr="00AB4585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AB4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Unincubated</w:t>
            </w:r>
            <w:proofErr w:type="spellEnd"/>
            <w:r w:rsidRPr="00AB4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rumen fluid</w:t>
            </w:r>
          </w:p>
        </w:tc>
      </w:tr>
      <w:tr w:rsidR="00AB4585" w:rsidRPr="007415AC" w:rsidTr="00E5616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4585" w:rsidRPr="00AB4585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4585" w:rsidRPr="00AB4585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AB4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B4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201</w:t>
            </w:r>
            <w:r w:rsidRPr="002012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2011</w:t>
            </w:r>
          </w:p>
        </w:tc>
      </w:tr>
      <w:tr w:rsidR="00AB4585" w:rsidRPr="007415AC" w:rsidTr="00E5616B">
        <w:trPr>
          <w:trHeight w:val="330"/>
        </w:trPr>
        <w:tc>
          <w:tcPr>
            <w:tcW w:w="0" w:type="auto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mg/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at</w:t>
            </w:r>
            <w:proofErr w:type="spellEnd"/>
          </w:p>
        </w:tc>
      </w:tr>
      <w:tr w:rsidR="00AB4585" w:rsidRPr="007415AC" w:rsidTr="00E5616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: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AB4585" w:rsidRPr="007415AC" w:rsidTr="00E561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0</w:t>
            </w:r>
          </w:p>
        </w:tc>
      </w:tr>
      <w:tr w:rsidR="00AB4585" w:rsidRPr="007415AC" w:rsidTr="00E561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</w:tr>
      <w:tr w:rsidR="00AB4585" w:rsidRPr="007415AC" w:rsidTr="00E561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1</w:t>
            </w:r>
          </w:p>
        </w:tc>
      </w:tr>
      <w:tr w:rsidR="00AB4585" w:rsidRPr="007415AC" w:rsidTr="00E5616B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: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AB4585" w:rsidRPr="007415AC" w:rsidTr="00E5616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i</w:t>
            </w: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: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.d</w:t>
            </w:r>
            <w:proofErr w:type="spellEnd"/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.d</w:t>
            </w:r>
            <w:proofErr w:type="spellEnd"/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.d</w:t>
            </w:r>
            <w:proofErr w:type="spellEnd"/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.d</w:t>
            </w:r>
            <w:proofErr w:type="spellEnd"/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4585" w:rsidRPr="0020128E" w:rsidRDefault="00AB4585" w:rsidP="00E56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</w:tbl>
    <w:p w:rsidR="00AB4585" w:rsidRPr="003D4F9B" w:rsidRDefault="00AB4585" w:rsidP="00AB45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B1AA4" w:rsidRDefault="00AB4585">
      <w:bookmarkStart w:id="0" w:name="_GoBack"/>
      <w:bookmarkEnd w:id="0"/>
    </w:p>
    <w:sectPr w:rsidR="00FB1AA4" w:rsidSect="00AB458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585"/>
    <w:rsid w:val="00217A12"/>
    <w:rsid w:val="00AB4585"/>
    <w:rsid w:val="00B6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FE057"/>
  <w15:chartTrackingRefBased/>
  <w15:docId w15:val="{1DA91090-1120-47EE-A9CB-683424D6D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AB458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bler Dorothee</dc:creator>
  <cp:keywords/>
  <dc:description/>
  <cp:lastModifiedBy>Eibler Dorothee</cp:lastModifiedBy>
  <cp:revision>1</cp:revision>
  <dcterms:created xsi:type="dcterms:W3CDTF">2017-01-16T11:49:00Z</dcterms:created>
  <dcterms:modified xsi:type="dcterms:W3CDTF">2017-01-16T11:50:00Z</dcterms:modified>
</cp:coreProperties>
</file>